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043A" w:rsidRPr="005E102D" w:rsidRDefault="0037364B" w:rsidP="0075043A">
      <w:pPr>
        <w:spacing w:after="0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5E102D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</w:t>
      </w:r>
      <w:r w:rsidR="0075043A" w:rsidRPr="005E102D">
        <w:rPr>
          <w:rFonts w:ascii="Times New Roman" w:hAnsi="Times New Roman" w:cs="Times New Roman"/>
          <w:b/>
          <w:sz w:val="20"/>
          <w:szCs w:val="20"/>
          <w:lang w:val="en-GB"/>
        </w:rPr>
        <w:t>Tab</w:t>
      </w:r>
      <w:r w:rsidR="00A91767" w:rsidRPr="005E102D">
        <w:rPr>
          <w:rFonts w:ascii="Times New Roman" w:hAnsi="Times New Roman" w:cs="Times New Roman"/>
          <w:b/>
          <w:sz w:val="20"/>
          <w:szCs w:val="20"/>
          <w:lang w:val="en-GB"/>
        </w:rPr>
        <w:t>le</w:t>
      </w:r>
      <w:r w:rsidR="008E24EA" w:rsidRPr="005E102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CA5DDB">
        <w:rPr>
          <w:rFonts w:ascii="Times New Roman" w:hAnsi="Times New Roman" w:cs="Times New Roman"/>
          <w:b/>
          <w:sz w:val="20"/>
          <w:szCs w:val="20"/>
          <w:lang w:val="en-GB"/>
        </w:rPr>
        <w:t>4</w:t>
      </w:r>
      <w:r w:rsidR="008E24EA" w:rsidRPr="005E102D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="0075043A" w:rsidRPr="005E102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75043A" w:rsidRPr="005E102D">
        <w:rPr>
          <w:rFonts w:ascii="Times New Roman" w:hAnsi="Times New Roman" w:cs="Times New Roman"/>
          <w:sz w:val="20"/>
          <w:szCs w:val="20"/>
          <w:lang w:val="en-GB"/>
        </w:rPr>
        <w:t xml:space="preserve"> Centromeric and telomeric </w:t>
      </w:r>
      <w:r w:rsidR="0075043A" w:rsidRPr="005E102D">
        <w:rPr>
          <w:rFonts w:ascii="Times New Roman" w:hAnsi="Times New Roman" w:cs="Times New Roman"/>
          <w:i/>
          <w:sz w:val="20"/>
          <w:szCs w:val="20"/>
          <w:lang w:val="en-GB"/>
        </w:rPr>
        <w:t>KIR</w:t>
      </w:r>
      <w:r w:rsidR="0075043A" w:rsidRPr="005E102D">
        <w:rPr>
          <w:rFonts w:ascii="Times New Roman" w:hAnsi="Times New Roman" w:cs="Times New Roman"/>
          <w:sz w:val="20"/>
          <w:szCs w:val="20"/>
          <w:lang w:val="en-GB"/>
        </w:rPr>
        <w:t xml:space="preserve"> genotypes</w:t>
      </w:r>
      <w:r w:rsidR="00CA5DD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F3AA2">
        <w:rPr>
          <w:rFonts w:ascii="Times New Roman" w:hAnsi="Times New Roman" w:cs="Times New Roman"/>
          <w:sz w:val="20"/>
          <w:szCs w:val="20"/>
          <w:lang w:val="en-GB"/>
        </w:rPr>
        <w:t>with</w:t>
      </w:r>
      <w:r w:rsidR="00CA5DD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A5DDB" w:rsidRPr="00974451">
        <w:rPr>
          <w:rFonts w:ascii="Times New Roman" w:hAnsi="Times New Roman" w:cs="Times New Roman"/>
          <w:i/>
          <w:sz w:val="20"/>
          <w:szCs w:val="20"/>
          <w:lang w:val="en-GB"/>
        </w:rPr>
        <w:t>HLA-C</w:t>
      </w:r>
      <w:r w:rsidR="00CA5DDB">
        <w:rPr>
          <w:rFonts w:ascii="Times New Roman" w:hAnsi="Times New Roman" w:cs="Times New Roman"/>
          <w:sz w:val="20"/>
          <w:szCs w:val="20"/>
          <w:lang w:val="en-GB"/>
        </w:rPr>
        <w:t xml:space="preserve"> combinations</w:t>
      </w:r>
      <w:r w:rsidR="0075043A" w:rsidRPr="005E102D">
        <w:rPr>
          <w:rFonts w:ascii="Times New Roman" w:hAnsi="Times New Roman" w:cs="Times New Roman"/>
          <w:sz w:val="20"/>
          <w:szCs w:val="20"/>
          <w:lang w:val="en-GB"/>
        </w:rPr>
        <w:t xml:space="preserve"> in fertile men and men who </w:t>
      </w:r>
      <w:r w:rsidR="002D4393">
        <w:rPr>
          <w:rFonts w:ascii="Times New Roman" w:hAnsi="Times New Roman" w:cs="Times New Roman"/>
          <w:sz w:val="20"/>
          <w:szCs w:val="20"/>
          <w:lang w:val="en-GB"/>
        </w:rPr>
        <w:t>participated in</w:t>
      </w:r>
      <w:r w:rsidR="002D4393" w:rsidRPr="005E102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75043A" w:rsidRPr="005E102D">
        <w:rPr>
          <w:rFonts w:ascii="Times New Roman" w:hAnsi="Times New Roman" w:cs="Times New Roman"/>
          <w:sz w:val="20"/>
          <w:szCs w:val="20"/>
          <w:lang w:val="en-GB"/>
        </w:rPr>
        <w:t>IVF</w:t>
      </w:r>
    </w:p>
    <w:tbl>
      <w:tblPr>
        <w:tblStyle w:val="Tabela-Siatka"/>
        <w:tblpPr w:leftFromText="141" w:rightFromText="141" w:vertAnchor="text" w:horzAnchor="margin" w:tblpY="458"/>
        <w:tblOverlap w:val="never"/>
        <w:tblW w:w="934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69"/>
        <w:gridCol w:w="1559"/>
        <w:gridCol w:w="1981"/>
        <w:gridCol w:w="1307"/>
        <w:gridCol w:w="1112"/>
        <w:gridCol w:w="1118"/>
      </w:tblGrid>
      <w:tr w:rsidR="0075043A" w:rsidRPr="00A06F2A" w:rsidTr="0075043A">
        <w:tc>
          <w:tcPr>
            <w:tcW w:w="9346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5043A" w:rsidRPr="005E102D" w:rsidRDefault="0075043A" w:rsidP="0075043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5043A" w:rsidRPr="00CA5DDB" w:rsidTr="0075043A">
        <w:tc>
          <w:tcPr>
            <w:tcW w:w="2269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43A" w:rsidRPr="005E102D" w:rsidRDefault="00762511" w:rsidP="007504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CA5D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IR/HL</w:t>
            </w:r>
            <w:r w:rsidRPr="005E102D">
              <w:rPr>
                <w:rFonts w:ascii="Times New Roman" w:hAnsi="Times New Roman" w:cs="Times New Roman"/>
                <w:b/>
                <w:sz w:val="20"/>
                <w:szCs w:val="20"/>
              </w:rPr>
              <w:t>A-C</w:t>
            </w: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</w:t>
            </w:r>
            <w:r w:rsidR="0075043A"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mbination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43A" w:rsidRPr="005E102D" w:rsidRDefault="0075043A" w:rsidP="007504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ertile control</w:t>
            </w:r>
          </w:p>
          <w:p w:rsidR="0075043A" w:rsidRPr="005E102D" w:rsidRDefault="0075043A" w:rsidP="007504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321</w:t>
            </w:r>
          </w:p>
        </w:tc>
        <w:tc>
          <w:tcPr>
            <w:tcW w:w="198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043A" w:rsidRPr="005E102D" w:rsidRDefault="0075043A" w:rsidP="007504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VF men</w:t>
            </w:r>
          </w:p>
          <w:p w:rsidR="0075043A" w:rsidRPr="005E102D" w:rsidRDefault="0075043A" w:rsidP="007504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 = 445</w:t>
            </w:r>
          </w:p>
        </w:tc>
        <w:tc>
          <w:tcPr>
            <w:tcW w:w="3537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5043A" w:rsidRPr="005E102D" w:rsidRDefault="0075043A" w:rsidP="007504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75043A" w:rsidRPr="005E102D" w:rsidRDefault="0075043A" w:rsidP="007504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VF men vs. Fertile control</w:t>
            </w:r>
          </w:p>
          <w:p w:rsidR="0075043A" w:rsidRPr="005E102D" w:rsidRDefault="0075043A" w:rsidP="007504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5043A" w:rsidRPr="00CA5DDB" w:rsidTr="00A4130D"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043A" w:rsidRPr="005E102D" w:rsidRDefault="0075043A" w:rsidP="007504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043A" w:rsidRPr="005E102D" w:rsidRDefault="0075043A" w:rsidP="007504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8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043A" w:rsidRPr="005E102D" w:rsidRDefault="0075043A" w:rsidP="007504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043A" w:rsidRPr="005E102D" w:rsidRDefault="0075043A" w:rsidP="0075043A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  <w:p w:rsidR="0075043A" w:rsidRPr="005E102D" w:rsidRDefault="0075043A" w:rsidP="007504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</w:t>
            </w:r>
            <w:proofErr w:type="spellStart"/>
            <w:r w:rsidRPr="005E102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corr</w:t>
            </w:r>
            <w:proofErr w:type="spellEnd"/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GB"/>
              </w:rPr>
              <w:t>.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043A" w:rsidRPr="005E102D" w:rsidRDefault="0075043A" w:rsidP="007504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75043A" w:rsidRPr="005E102D" w:rsidRDefault="0075043A" w:rsidP="007504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043A" w:rsidRPr="005E102D" w:rsidRDefault="0075043A" w:rsidP="007504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75043A" w:rsidRPr="005E102D" w:rsidRDefault="0075043A" w:rsidP="007504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5%CI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A/C1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 (25.55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 (19.7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-1.07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A/C2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 (21.50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 (15.2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28/</w:t>
            </w:r>
            <w:r w:rsidRPr="00CA5D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6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45-0.95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A/C1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10.28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 (9.6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-1.51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A/C1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 (15.26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 (10.1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34/</w:t>
            </w:r>
            <w:r w:rsidRPr="00CA5D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6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41-0.96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A/C2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6.23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5.1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-1.52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x</w:t>
            </w:r>
            <w:proofErr w:type="spellEnd"/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C1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9 (58.88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3 (65.8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-1.81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x</w:t>
            </w:r>
            <w:proofErr w:type="spellEnd"/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C2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1 (43.93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1 (49.6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-1.68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x</w:t>
            </w:r>
            <w:proofErr w:type="spellEnd"/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C1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 (24.30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 (25.6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-1.50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x</w:t>
            </w:r>
            <w:proofErr w:type="spellEnd"/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C1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1 (34.58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9 (40.2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-1.72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x</w:t>
            </w:r>
            <w:proofErr w:type="spellEnd"/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C2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9.35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(9.2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-1.61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</w:rPr>
              <w:t>Cen AA/C1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9 (40.19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1 (31.6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8/</w:t>
            </w:r>
            <w:r w:rsidR="005D7BA9" w:rsidRPr="00CA5D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6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51-0.93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</w:rPr>
              <w:t>Cen AA/C2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8 (33.64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 (24.4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58/</w:t>
            </w:r>
            <w:r w:rsidR="00F6628D"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2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6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47-0.88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</w:rPr>
              <w:t>Cen AA/C1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47 (14.64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62 (13.9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84-1.93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</w:rPr>
              <w:t>Cen AA/C1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82 (25.55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79 (17.7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</w:rPr>
              <w:t>0.012/</w:t>
            </w:r>
            <w:r w:rsidRPr="00CA5DDB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</w:rPr>
              <w:t>0.6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</w:rPr>
              <w:t>0.44-0.89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</w:rPr>
              <w:t>Cen AA/C2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26 (8.10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30 (6.7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48-1.42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</w:rPr>
              <w:t>Cen AB/C1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117 (36.45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183 (41.1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91-1.64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</w:rPr>
              <w:t>Cen AB/C2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80 (24.92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140 (31.4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</w:rPr>
              <w:t>0.05/</w:t>
            </w:r>
            <w:r w:rsidRPr="00CA5DDB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</w:rPr>
              <w:t>1.3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</w:rPr>
              <w:t>1.00-1.91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</w:rPr>
              <w:t>Cen AB/C1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55 (17.13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75 (16.8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67-1.44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</w:rPr>
              <w:t>Cen AB/C1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62 (19.31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108 (24.2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94-1.90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</w:rPr>
              <w:t>Cen AB/C2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18 (5.61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31 (6.9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69-2.30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</w:rPr>
              <w:t>Cen BB/C1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25 (7.79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57 (12.8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</w:rPr>
              <w:t>0.033/</w:t>
            </w:r>
            <w:r w:rsidRPr="00CA5DDB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</w:rPr>
              <w:t>1.7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</w:rPr>
              <w:t>1.06-2.85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</w:rPr>
              <w:t>Cen BB/C2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22 (6.85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40 (8.9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78-2.31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</w:rPr>
              <w:t>Cen BB/C1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9 (2.80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20 (4.4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73-3.63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</w:rPr>
              <w:t>Cen BB/C1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16 (4.98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37 (8.3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94-3.17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</w:rPr>
              <w:t>Cen BB/C2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6 (1.87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3 (0.6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09-1.44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</w:rPr>
              <w:t>Tel AA/C1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159 (49.53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222 (49.8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76-1.35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</w:rPr>
              <w:t>Tel AA/C2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132 (41.12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172 (38.6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67-1.21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</w:rPr>
              <w:t>Tel AA/C1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65 (20.25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91 (20.4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71-1.45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</w:rPr>
              <w:t>Tel AA/C1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94 (29.28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131 (29.4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74-1.38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</w:rPr>
              <w:t>Tel AA/C2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38 (11.84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40 (8.9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46-1.18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</w:rPr>
              <w:t>Tel AB/C1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100 (31.15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136 (30.5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71-1.33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</w:rPr>
              <w:t>Tel AB/C2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70 (21.81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96 (21.5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70-1.40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</w:rPr>
              <w:t>Tel AB/C1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41 (12.77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61 (13.7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71-1.66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</w:rPr>
              <w:t>Tel AB/C1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59 (18.38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75 (16.8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62-1.31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</w:rPr>
              <w:t>Tel AB/C2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11 (3.43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21 (4.7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66-2.94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</w:rPr>
              <w:t>Tel BB/C1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12 (3.74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23 (5.1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69-2.86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</w:rPr>
              <w:t>Tel BB/C2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8 (2.49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21 (4.7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85-4.43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</w:rPr>
              <w:t>Tel BB/C1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5 (1.56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5 (1.1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21-2.50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</w:rPr>
              <w:t>Tel BB/C1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7 (2.18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18 (4.0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78-4.58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</w:rPr>
              <w:t>Tel BB/C2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1 (0.31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3 (0.6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</w:rPr>
              <w:t>0.22-20.99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 AA/Tel AA/C1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 (25.55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 (19.7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-1.01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 AA/Tel AA/C2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 (21.50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 (15.28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28/</w:t>
            </w:r>
            <w:r w:rsidRPr="00CA5D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6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45-0.95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 AA/Tel AA/C1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10.28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 (9.6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-1.51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 AA/Tel AA/C1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 (15.26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 (10.11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34/</w:t>
            </w:r>
            <w:r w:rsidRPr="00CA5D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6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41-0.96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 AA/Tel AA/C2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6.23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5.1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-1.52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 AA/Tel AB/C1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 (13.40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(11.2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-1.27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 AA/Tel AB/C2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11.21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8.5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-1.20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 AA/Tel AB/C1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4.05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4.2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-2.17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 AA/Tel AB/C1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9.35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6.9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-1.23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 AA/Tel AB/C2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.87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1.5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8-2.52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Cen AA/Tel BB/C1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.25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0.6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-2.42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 AA/Tel BB/C2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0.93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0.6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-3.59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 AA/Tel BB/C1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31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-5.91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 AA/Tel BB/C1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0.93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0.6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-3.59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 AA/Tel BB/C2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0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 AB/Tel AA/C1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 (20.56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1 (22.7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-1.61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 AB/Tel AA/C2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 (16.20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 (17.7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-1.64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 AB/Tel AA/C1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8.72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8.5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-1.63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 AB/Tel AA/C1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 (11.84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 (14.16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-1.89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 AB/Tel AA/C2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4.36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3.3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-1.61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 AB/Tel AB/C1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 (14.33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 (14.83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-1.56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 AB/Tel AB/C2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8.10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 (10.34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-2.17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 AB/Tel AB/C1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7.48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7.4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6-1.68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 AB/Tel AB/C1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6.85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7.4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-1.86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 AB/Tel AB/C2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.25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2.9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-7.39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 AB/Tel BB/C1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1.56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3.6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-6.50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 AB/Tel BB/C2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0.62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3.3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B338A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</w:t>
            </w:r>
            <w:r w:rsidR="005D7BA9"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</w:t>
            </w:r>
            <w:r w:rsidR="00B338A7"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.5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26-24.51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 AB/Tel BB/C1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0.93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0.9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-4.33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 AB/Tel BB/C1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0.62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2.7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5</w:t>
            </w:r>
            <w:r w:rsidR="005D7BA9"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</w:t>
            </w:r>
            <w:r w:rsidR="005D7BA9" w:rsidRPr="00CA5D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.4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98-19.90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 AB/Tel BB/C2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0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0.6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9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-98.89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 BB/Tel AA/C1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3.43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7.4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2</w:t>
            </w:r>
            <w:r w:rsidR="005D7BA9"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</w:t>
            </w:r>
            <w:r w:rsidR="005D7BA9" w:rsidRPr="00CA5D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.2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12-4.54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 BB/Tel AA/C2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3.43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5.6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-3.46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 BB/Tel AA/C1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.25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2.2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-5.86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 BB/Tel AA/C1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2.18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5.1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4</w:t>
            </w:r>
            <w:r w:rsidR="005D7BA9"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</w:t>
            </w:r>
            <w:r w:rsidR="005D7BA9" w:rsidRPr="00CA5D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.4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04-5.77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 BB/Tel AA/C2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.25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0.45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-1.97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 BB/Tel AB/C1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3.43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4.49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-2.81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 BB/Tel AB/C2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2.49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2.7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-2.68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 BB/Tel AB/C1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.25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2.0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0-5.36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 BB/Tel AB/C1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2.18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2.4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-2.97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 BB/Tel AB/C2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31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2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-11.57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 BB/Tel BB/C1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0.93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0.90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-4.33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 BB/Tel BB/C2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0.93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0.6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-3.59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 BB/Tel BB/C1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31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22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-11.57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 BB/Tel BB/C1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0.62)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0.67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-6.52</w:t>
            </w:r>
          </w:p>
        </w:tc>
      </w:tr>
      <w:tr w:rsidR="0075043A" w:rsidRPr="005E102D" w:rsidTr="00A4130D">
        <w:tc>
          <w:tcPr>
            <w:tcW w:w="22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5043A" w:rsidRPr="005E102D" w:rsidRDefault="0075043A" w:rsidP="00A4130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n BB/Tel BB/C2C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31)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0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5043A" w:rsidRPr="005E102D" w:rsidRDefault="0075043A" w:rsidP="00A41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0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-5.91</w:t>
            </w:r>
          </w:p>
        </w:tc>
      </w:tr>
    </w:tbl>
    <w:p w:rsidR="0075043A" w:rsidRPr="005E102D" w:rsidRDefault="0075043A" w:rsidP="0075043A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75043A" w:rsidRPr="005E102D" w:rsidRDefault="0075043A" w:rsidP="00242429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E102D">
        <w:rPr>
          <w:rFonts w:ascii="Times New Roman" w:hAnsi="Times New Roman" w:cs="Times New Roman"/>
          <w:sz w:val="20"/>
          <w:szCs w:val="20"/>
          <w:lang w:val="en-GB"/>
        </w:rPr>
        <w:t xml:space="preserve">Values in bold indicate signiﬁcant differences. </w:t>
      </w:r>
      <w:r w:rsidR="00A06F2A" w:rsidRPr="00A06F2A">
        <w:rPr>
          <w:rFonts w:ascii="Times New Roman" w:hAnsi="Times New Roman" w:cs="Times New Roman"/>
          <w:sz w:val="20"/>
          <w:szCs w:val="20"/>
          <w:lang w:val="en-GB"/>
        </w:rPr>
        <w:t>Values in pa</w:t>
      </w:r>
      <w:bookmarkStart w:id="0" w:name="_GoBack"/>
      <w:bookmarkEnd w:id="0"/>
      <w:r w:rsidR="00A06F2A" w:rsidRPr="00A06F2A">
        <w:rPr>
          <w:rFonts w:ascii="Times New Roman" w:hAnsi="Times New Roman" w:cs="Times New Roman"/>
          <w:sz w:val="20"/>
          <w:szCs w:val="20"/>
          <w:lang w:val="en-GB"/>
        </w:rPr>
        <w:t xml:space="preserve">rentheses are in percentages. </w:t>
      </w:r>
      <w:r w:rsidRPr="005E102D">
        <w:rPr>
          <w:rFonts w:ascii="Times New Roman" w:hAnsi="Times New Roman" w:cs="Times New Roman"/>
          <w:sz w:val="20"/>
          <w:szCs w:val="20"/>
          <w:lang w:val="en-GB"/>
        </w:rPr>
        <w:t xml:space="preserve">IVF, </w:t>
      </w:r>
      <w:r w:rsidRPr="005E102D">
        <w:rPr>
          <w:rFonts w:ascii="Times New Roman" w:hAnsi="Times New Roman" w:cs="Times New Roman"/>
          <w:i/>
          <w:sz w:val="20"/>
          <w:szCs w:val="20"/>
          <w:lang w:val="en-GB"/>
        </w:rPr>
        <w:t>in vitro</w:t>
      </w:r>
      <w:r w:rsidRPr="005E102D">
        <w:rPr>
          <w:rFonts w:ascii="Times New Roman" w:hAnsi="Times New Roman" w:cs="Times New Roman"/>
          <w:sz w:val="20"/>
          <w:szCs w:val="20"/>
          <w:lang w:val="en-GB"/>
        </w:rPr>
        <w:t xml:space="preserve"> fertilization; </w:t>
      </w:r>
      <w:r w:rsidRPr="005E102D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5E102D">
        <w:rPr>
          <w:rFonts w:ascii="Times New Roman" w:hAnsi="Times New Roman" w:cs="Times New Roman"/>
          <w:sz w:val="20"/>
          <w:szCs w:val="20"/>
          <w:lang w:val="en-GB"/>
        </w:rPr>
        <w:t>, probability;</w:t>
      </w:r>
      <w:r w:rsidRPr="005E102D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5E102D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5E102D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corr</w:t>
      </w:r>
      <w:proofErr w:type="spellEnd"/>
      <w:r w:rsidRPr="005E102D">
        <w:rPr>
          <w:rFonts w:ascii="Times New Roman" w:hAnsi="Times New Roman" w:cs="Times New Roman"/>
          <w:sz w:val="20"/>
          <w:szCs w:val="20"/>
          <w:lang w:val="en-GB"/>
        </w:rPr>
        <w:t>.,</w:t>
      </w:r>
      <w:r w:rsidRPr="005E102D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 xml:space="preserve"> </w:t>
      </w:r>
      <w:r w:rsidRPr="005E102D">
        <w:rPr>
          <w:rFonts w:ascii="Times New Roman" w:hAnsi="Times New Roman" w:cs="Times New Roman"/>
          <w:i/>
          <w:sz w:val="20"/>
          <w:szCs w:val="20"/>
          <w:lang w:val="en-GB"/>
        </w:rPr>
        <w:t xml:space="preserve">P </w:t>
      </w:r>
      <w:r w:rsidRPr="005E102D">
        <w:rPr>
          <w:rFonts w:ascii="Times New Roman" w:hAnsi="Times New Roman" w:cs="Times New Roman"/>
          <w:sz w:val="20"/>
          <w:szCs w:val="20"/>
          <w:lang w:val="en-GB"/>
        </w:rPr>
        <w:t>x</w:t>
      </w:r>
      <w:r w:rsidR="00AA57F2" w:rsidRPr="005E102D">
        <w:rPr>
          <w:rFonts w:ascii="Times New Roman" w:hAnsi="Times New Roman" w:cs="Times New Roman"/>
          <w:sz w:val="20"/>
          <w:szCs w:val="20"/>
          <w:lang w:val="en-GB"/>
        </w:rPr>
        <w:t xml:space="preserve"> 5</w:t>
      </w:r>
      <w:r w:rsidR="005D7BA9" w:rsidRPr="005E102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5E102D">
        <w:rPr>
          <w:rFonts w:ascii="Times New Roman" w:hAnsi="Times New Roman" w:cs="Times New Roman"/>
          <w:sz w:val="20"/>
          <w:szCs w:val="20"/>
          <w:lang w:val="en-GB"/>
        </w:rPr>
        <w:t xml:space="preserve">– </w:t>
      </w:r>
      <w:r w:rsidR="00AA57F2" w:rsidRPr="005E102D">
        <w:rPr>
          <w:rFonts w:ascii="Times New Roman" w:hAnsi="Times New Roman" w:cs="Times New Roman"/>
          <w:sz w:val="20"/>
          <w:szCs w:val="20"/>
          <w:lang w:val="en-GB"/>
        </w:rPr>
        <w:t xml:space="preserve">for particular </w:t>
      </w:r>
      <w:r w:rsidR="00AA57F2" w:rsidRPr="00242429">
        <w:rPr>
          <w:rFonts w:ascii="Times New Roman" w:hAnsi="Times New Roman" w:cs="Times New Roman"/>
          <w:i/>
          <w:sz w:val="20"/>
          <w:szCs w:val="20"/>
          <w:lang w:val="en-GB"/>
        </w:rPr>
        <w:t>KIR</w:t>
      </w:r>
      <w:r w:rsidR="00AA57F2" w:rsidRPr="005E102D">
        <w:rPr>
          <w:rFonts w:ascii="Times New Roman" w:hAnsi="Times New Roman" w:cs="Times New Roman"/>
          <w:sz w:val="20"/>
          <w:szCs w:val="20"/>
          <w:lang w:val="en-GB"/>
        </w:rPr>
        <w:t xml:space="preserve"> genotype and </w:t>
      </w:r>
      <w:r w:rsidR="00AA57F2" w:rsidRPr="00242429">
        <w:rPr>
          <w:rFonts w:ascii="Times New Roman" w:hAnsi="Times New Roman" w:cs="Times New Roman"/>
          <w:i/>
          <w:sz w:val="20"/>
          <w:szCs w:val="20"/>
          <w:lang w:val="en-GB"/>
        </w:rPr>
        <w:t>HLA-C</w:t>
      </w:r>
      <w:r w:rsidR="00AA57F2" w:rsidRPr="005E102D">
        <w:rPr>
          <w:rFonts w:ascii="Times New Roman" w:hAnsi="Times New Roman" w:cs="Times New Roman"/>
          <w:sz w:val="20"/>
          <w:szCs w:val="20"/>
          <w:lang w:val="en-GB"/>
        </w:rPr>
        <w:t xml:space="preserve"> combination - </w:t>
      </w:r>
      <w:r w:rsidRPr="005E102D">
        <w:rPr>
          <w:rFonts w:ascii="Times New Roman" w:hAnsi="Times New Roman" w:cs="Times New Roman"/>
          <w:sz w:val="20"/>
          <w:szCs w:val="20"/>
          <w:lang w:val="en-GB"/>
        </w:rPr>
        <w:t>Bonferroni correction for multiple comparisons; OR, odds ratio; 95% CI, confidence interval from two-sided Fisher’s exact test; ns, not significant</w:t>
      </w:r>
    </w:p>
    <w:p w:rsidR="0075043A" w:rsidRPr="005E102D" w:rsidRDefault="0075043A" w:rsidP="00242429">
      <w:pPr>
        <w:jc w:val="both"/>
        <w:rPr>
          <w:rFonts w:ascii="Times New Roman" w:hAnsi="Times New Roman" w:cs="Times New Roman"/>
          <w:lang w:val="en-GB"/>
        </w:rPr>
      </w:pPr>
    </w:p>
    <w:sectPr w:rsidR="0075043A" w:rsidRPr="005E102D" w:rsidSect="001856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7ADB"/>
    <w:rsid w:val="00135BF4"/>
    <w:rsid w:val="0018566F"/>
    <w:rsid w:val="00242429"/>
    <w:rsid w:val="002D4393"/>
    <w:rsid w:val="0037364B"/>
    <w:rsid w:val="005D7BA9"/>
    <w:rsid w:val="005E102D"/>
    <w:rsid w:val="00622401"/>
    <w:rsid w:val="0075043A"/>
    <w:rsid w:val="00762511"/>
    <w:rsid w:val="00770C99"/>
    <w:rsid w:val="008E24EA"/>
    <w:rsid w:val="00927198"/>
    <w:rsid w:val="00974451"/>
    <w:rsid w:val="00A06F2A"/>
    <w:rsid w:val="00A91767"/>
    <w:rsid w:val="00AA57F2"/>
    <w:rsid w:val="00AD5E8C"/>
    <w:rsid w:val="00B338A7"/>
    <w:rsid w:val="00B74748"/>
    <w:rsid w:val="00C22A93"/>
    <w:rsid w:val="00C62300"/>
    <w:rsid w:val="00CA5DDB"/>
    <w:rsid w:val="00CF3AA2"/>
    <w:rsid w:val="00CF7ADB"/>
    <w:rsid w:val="00D8043F"/>
    <w:rsid w:val="00E61048"/>
    <w:rsid w:val="00F05DC2"/>
    <w:rsid w:val="00F66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8AC5E9C-3799-481A-A1E5-4ABD7780F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18566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7504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2D43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D43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77</Words>
  <Characters>4667</Characters>
  <Application>Microsoft Office Word</Application>
  <DocSecurity>0</DocSecurity>
  <Lines>38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Wilczyńska</dc:creator>
  <cp:keywords/>
  <dc:description/>
  <cp:lastModifiedBy>Izabela Nowak</cp:lastModifiedBy>
  <cp:revision>3</cp:revision>
  <cp:lastPrinted>2020-02-07T08:21:00Z</cp:lastPrinted>
  <dcterms:created xsi:type="dcterms:W3CDTF">2020-03-11T09:56:00Z</dcterms:created>
  <dcterms:modified xsi:type="dcterms:W3CDTF">2020-04-20T14:28:00Z</dcterms:modified>
</cp:coreProperties>
</file>